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ED2831" w14:textId="1F037D3F" w:rsidR="000205C8" w:rsidRDefault="000205C8" w:rsidP="00941889">
      <w:pPr>
        <w:rPr>
          <w:noProof/>
        </w:rPr>
      </w:pPr>
      <w:r>
        <w:rPr>
          <w:noProof/>
        </w:rPr>
        <w:t>Supplementary data</w:t>
      </w:r>
    </w:p>
    <w:p w14:paraId="7CB34B11" w14:textId="3F676DD4" w:rsidR="00375644" w:rsidRDefault="00941889" w:rsidP="00941889">
      <w:r w:rsidRPr="00941889">
        <w:rPr>
          <w:noProof/>
        </w:rPr>
        <w:drawing>
          <wp:inline distT="0" distB="0" distL="0" distR="0" wp14:anchorId="27241404" wp14:editId="44E6FCF4">
            <wp:extent cx="2254102" cy="2254102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1A9968CA-5382-4AFD-8739-28548155553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1A9968CA-5382-4AFD-8739-28548155553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254102" cy="22541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EA45B1" w14:textId="73500129" w:rsidR="00941889" w:rsidRDefault="00941889" w:rsidP="00941889">
      <w:pPr>
        <w:rPr>
          <w:i/>
          <w:iCs/>
        </w:rPr>
      </w:pPr>
      <w:r w:rsidRPr="00146379">
        <w:rPr>
          <w:b/>
          <w:bCs/>
          <w:i/>
          <w:iCs/>
          <w:highlight w:val="yellow"/>
        </w:rPr>
        <w:t xml:space="preserve">S1 Session at which fixed ratio training was completed. </w:t>
      </w:r>
      <w:r w:rsidRPr="00146379">
        <w:rPr>
          <w:i/>
          <w:iCs/>
          <w:highlight w:val="yellow"/>
        </w:rPr>
        <w:t xml:space="preserve">There was no significant difference in time taken to complete fixed ratio training between young and aged mice (Mann-Whitney U Test, p &gt; 0.05). Bars are median </w:t>
      </w:r>
      <w:r w:rsidRPr="00146379">
        <w:rPr>
          <w:rFonts w:cstheme="minorHAnsi"/>
          <w:i/>
          <w:iCs/>
          <w:highlight w:val="yellow"/>
        </w:rPr>
        <w:t>± interquartile range with individual data points overlaid. N = 12 per group.</w:t>
      </w:r>
      <w:r>
        <w:rPr>
          <w:rFonts w:cstheme="minorHAnsi"/>
          <w:i/>
          <w:iCs/>
        </w:rPr>
        <w:t xml:space="preserve"> </w:t>
      </w:r>
    </w:p>
    <w:p w14:paraId="3C0E7557" w14:textId="7F6F0F1B" w:rsidR="00941889" w:rsidRDefault="00F05BF5" w:rsidP="00941889">
      <w:pPr>
        <w:rPr>
          <w:i/>
          <w:iCs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6954814A" wp14:editId="7917B4A2">
            <wp:simplePos x="0" y="0"/>
            <wp:positionH relativeFrom="margin">
              <wp:align>left</wp:align>
            </wp:positionH>
            <wp:positionV relativeFrom="paragraph">
              <wp:posOffset>31750</wp:posOffset>
            </wp:positionV>
            <wp:extent cx="5143500" cy="2249805"/>
            <wp:effectExtent l="0" t="0" r="0" b="0"/>
            <wp:wrapTight wrapText="bothSides">
              <wp:wrapPolygon edited="0">
                <wp:start x="640" y="732"/>
                <wp:lineTo x="480" y="2561"/>
                <wp:lineTo x="3680" y="3475"/>
                <wp:lineTo x="2080" y="4024"/>
                <wp:lineTo x="1120" y="4390"/>
                <wp:lineTo x="1120" y="6950"/>
                <wp:lineTo x="720" y="7865"/>
                <wp:lineTo x="640" y="11705"/>
                <wp:lineTo x="880" y="12803"/>
                <wp:lineTo x="1200" y="12803"/>
                <wp:lineTo x="1120" y="14449"/>
                <wp:lineTo x="1600" y="15912"/>
                <wp:lineTo x="4080" y="18838"/>
                <wp:lineTo x="14560" y="19753"/>
                <wp:lineTo x="15600" y="20119"/>
                <wp:lineTo x="15920" y="20119"/>
                <wp:lineTo x="16160" y="18838"/>
                <wp:lineTo x="14560" y="18655"/>
                <wp:lineTo x="13840" y="18655"/>
                <wp:lineTo x="18160" y="17741"/>
                <wp:lineTo x="18080" y="15729"/>
                <wp:lineTo x="17680" y="9876"/>
                <wp:lineTo x="18400" y="9876"/>
                <wp:lineTo x="20720" y="7682"/>
                <wp:lineTo x="20960" y="5487"/>
                <wp:lineTo x="17120" y="4390"/>
                <wp:lineTo x="16800" y="4024"/>
                <wp:lineTo x="16880" y="3292"/>
                <wp:lineTo x="12320" y="732"/>
                <wp:lineTo x="640" y="732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2249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A87B45C" w14:textId="38FDE60B" w:rsidR="00941889" w:rsidRDefault="00941889" w:rsidP="00941889"/>
    <w:p w14:paraId="1AE588DA" w14:textId="23CFB8DD" w:rsidR="00941889" w:rsidRPr="00941889" w:rsidRDefault="00941889" w:rsidP="00941889"/>
    <w:p w14:paraId="72F3C3E8" w14:textId="0CAFA261" w:rsidR="00941889" w:rsidRPr="00941889" w:rsidRDefault="00941889" w:rsidP="00941889"/>
    <w:p w14:paraId="48F529E5" w14:textId="00551B0D" w:rsidR="00941889" w:rsidRPr="00941889" w:rsidRDefault="00941889" w:rsidP="00941889"/>
    <w:p w14:paraId="5BFB6191" w14:textId="55DAD915" w:rsidR="00941889" w:rsidRPr="00941889" w:rsidRDefault="00941889" w:rsidP="00941889"/>
    <w:p w14:paraId="47C6E7F3" w14:textId="34BD2FA4" w:rsidR="00941889" w:rsidRPr="00941889" w:rsidRDefault="00941889" w:rsidP="00941889"/>
    <w:p w14:paraId="58D982AA" w14:textId="2B7696AA" w:rsidR="00941889" w:rsidRPr="00941889" w:rsidRDefault="00941889" w:rsidP="00941889"/>
    <w:p w14:paraId="3E4A7046" w14:textId="1482EB36" w:rsidR="00941889" w:rsidRPr="0011647D" w:rsidRDefault="00941889" w:rsidP="00941889">
      <w:pPr>
        <w:rPr>
          <w:i/>
          <w:iCs/>
        </w:rPr>
      </w:pPr>
      <w:r w:rsidRPr="00146379">
        <w:rPr>
          <w:b/>
          <w:bCs/>
          <w:i/>
          <w:iCs/>
          <w:highlight w:val="yellow"/>
        </w:rPr>
        <w:t>S2 Liquid volume consumed during habituation and test days</w:t>
      </w:r>
      <w:r w:rsidR="0011647D" w:rsidRPr="00146379">
        <w:rPr>
          <w:b/>
          <w:bCs/>
          <w:i/>
          <w:iCs/>
          <w:highlight w:val="yellow"/>
        </w:rPr>
        <w:t>.</w:t>
      </w:r>
      <w:r w:rsidR="00F05BF5">
        <w:rPr>
          <w:b/>
          <w:bCs/>
          <w:i/>
          <w:iCs/>
          <w:highlight w:val="yellow"/>
        </w:rPr>
        <w:t xml:space="preserve"> </w:t>
      </w:r>
      <w:r w:rsidR="00F05BF5">
        <w:rPr>
          <w:b/>
          <w:bCs/>
          <w:i/>
          <w:iCs/>
          <w:highlight w:val="yellow"/>
        </w:rPr>
        <w:t>A</w:t>
      </w:r>
      <w:r w:rsidR="00F05BF5" w:rsidRPr="00146379">
        <w:rPr>
          <w:b/>
          <w:bCs/>
          <w:i/>
          <w:iCs/>
          <w:highlight w:val="yellow"/>
        </w:rPr>
        <w:t xml:space="preserve"> </w:t>
      </w:r>
      <w:proofErr w:type="gramStart"/>
      <w:r w:rsidR="00F05BF5" w:rsidRPr="00146379">
        <w:rPr>
          <w:i/>
          <w:iCs/>
          <w:highlight w:val="yellow"/>
        </w:rPr>
        <w:t>Young and aged mice</w:t>
      </w:r>
      <w:proofErr w:type="gramEnd"/>
      <w:r w:rsidR="00F05BF5" w:rsidRPr="00146379">
        <w:rPr>
          <w:i/>
          <w:iCs/>
          <w:highlight w:val="yellow"/>
        </w:rPr>
        <w:t xml:space="preserve"> drank equivalent volumes in the first hour of the task, but young mice drank more at hour 2 and 4 of the test (RM two-way ANOVA with pairwise comparison, p &lt; 0.0001). </w:t>
      </w:r>
      <w:r w:rsidR="0011647D" w:rsidRPr="00146379">
        <w:rPr>
          <w:b/>
          <w:bCs/>
          <w:i/>
          <w:iCs/>
          <w:highlight w:val="yellow"/>
        </w:rPr>
        <w:t xml:space="preserve"> </w:t>
      </w:r>
      <w:r w:rsidR="00F05BF5">
        <w:rPr>
          <w:b/>
          <w:bCs/>
          <w:i/>
          <w:iCs/>
          <w:highlight w:val="yellow"/>
        </w:rPr>
        <w:t>B</w:t>
      </w:r>
      <w:r w:rsidR="0011647D" w:rsidRPr="00146379">
        <w:rPr>
          <w:b/>
          <w:bCs/>
          <w:i/>
          <w:iCs/>
          <w:highlight w:val="yellow"/>
        </w:rPr>
        <w:t xml:space="preserve"> </w:t>
      </w:r>
      <w:r w:rsidR="0011647D" w:rsidRPr="00146379">
        <w:rPr>
          <w:i/>
          <w:iCs/>
          <w:highlight w:val="yellow"/>
        </w:rPr>
        <w:t xml:space="preserve">Young and aged mice drank equivalent volumes of liquid in the first two days of </w:t>
      </w:r>
      <w:proofErr w:type="gramStart"/>
      <w:r w:rsidR="0011647D" w:rsidRPr="00146379">
        <w:rPr>
          <w:i/>
          <w:iCs/>
          <w:highlight w:val="yellow"/>
        </w:rPr>
        <w:t>habituation</w:t>
      </w:r>
      <w:proofErr w:type="gramEnd"/>
      <w:r w:rsidR="0011647D" w:rsidRPr="00146379">
        <w:rPr>
          <w:i/>
          <w:iCs/>
          <w:highlight w:val="yellow"/>
        </w:rPr>
        <w:t xml:space="preserve"> but young mice drank more on the third day (RM two-way ANOVA with pairwise comparison, p &lt; 0.0001). Bars are mean </w:t>
      </w:r>
      <w:r w:rsidR="0011647D" w:rsidRPr="00146379">
        <w:rPr>
          <w:rFonts w:cstheme="minorHAnsi"/>
          <w:i/>
          <w:iCs/>
          <w:highlight w:val="yellow"/>
        </w:rPr>
        <w:t>±</w:t>
      </w:r>
      <w:r w:rsidR="0011647D" w:rsidRPr="00146379">
        <w:rPr>
          <w:i/>
          <w:iCs/>
          <w:highlight w:val="yellow"/>
        </w:rPr>
        <w:t xml:space="preserve"> SEM with individual data points overlaid. N = 12 per group.</w:t>
      </w:r>
      <w:r w:rsidR="0011647D">
        <w:rPr>
          <w:i/>
          <w:iCs/>
        </w:rPr>
        <w:t xml:space="preserve">  </w:t>
      </w:r>
    </w:p>
    <w:p w14:paraId="55F9DB1C" w14:textId="5BBE519D" w:rsidR="00941889" w:rsidRDefault="00941889" w:rsidP="00941889"/>
    <w:p w14:paraId="2F4DCDF3" w14:textId="56E2BBEB" w:rsidR="0011647D" w:rsidRDefault="0011647D" w:rsidP="00941889"/>
    <w:p w14:paraId="534FFBA3" w14:textId="3E75912E" w:rsidR="0011647D" w:rsidRDefault="0011647D" w:rsidP="00941889"/>
    <w:p w14:paraId="3F4F59F1" w14:textId="623A5049" w:rsidR="0011647D" w:rsidRDefault="0011647D" w:rsidP="00941889"/>
    <w:p w14:paraId="7226E346" w14:textId="58E9DDB4" w:rsidR="0011647D" w:rsidRDefault="0011647D" w:rsidP="00941889"/>
    <w:p w14:paraId="1EEB242D" w14:textId="3DD78766" w:rsidR="0011647D" w:rsidRDefault="0011647D" w:rsidP="00941889"/>
    <w:p w14:paraId="10721E9D" w14:textId="16AD68AC" w:rsidR="0011647D" w:rsidRDefault="0011647D" w:rsidP="00941889">
      <w:r w:rsidRPr="0011647D">
        <w:rPr>
          <w:noProof/>
        </w:rPr>
        <w:lastRenderedPageBreak/>
        <w:drawing>
          <wp:inline distT="0" distB="0" distL="0" distR="0" wp14:anchorId="7956BB62" wp14:editId="0F2902D6">
            <wp:extent cx="2035780" cy="2211572"/>
            <wp:effectExtent l="0" t="0" r="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22C2EEC4-1584-4430-98F9-483701DADCB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22C2EEC4-1584-4430-98F9-483701DADCB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051206" cy="2228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955C30" w14:textId="32DED832" w:rsidR="0011647D" w:rsidRPr="0011647D" w:rsidRDefault="0011647D" w:rsidP="0011647D">
      <w:pPr>
        <w:rPr>
          <w:i/>
          <w:iCs/>
        </w:rPr>
      </w:pPr>
      <w:r w:rsidRPr="00146379">
        <w:rPr>
          <w:b/>
          <w:bCs/>
          <w:i/>
          <w:iCs/>
          <w:highlight w:val="yellow"/>
        </w:rPr>
        <w:t xml:space="preserve">S3 % body weight loss following 24-hour food restriction. </w:t>
      </w:r>
      <w:r w:rsidRPr="00146379">
        <w:rPr>
          <w:i/>
          <w:iCs/>
          <w:highlight w:val="yellow"/>
        </w:rPr>
        <w:t xml:space="preserve">Younger mice lost a greater percentage of their body weight compared to aged mice following a 24-hour food restriction (independent t-test, p &lt; 0.0001). Bars are mean </w:t>
      </w:r>
      <w:r w:rsidRPr="00146379">
        <w:rPr>
          <w:rFonts w:cstheme="minorHAnsi"/>
          <w:i/>
          <w:iCs/>
          <w:highlight w:val="yellow"/>
        </w:rPr>
        <w:t>± SEM with individual data points overlaid. N = 12 per group.</w:t>
      </w:r>
    </w:p>
    <w:sectPr w:rsidR="0011647D" w:rsidRPr="001164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CCC0C1" w14:textId="77777777" w:rsidR="00810052" w:rsidRDefault="00810052" w:rsidP="0011647D">
      <w:pPr>
        <w:spacing w:after="0" w:line="240" w:lineRule="auto"/>
      </w:pPr>
      <w:r>
        <w:separator/>
      </w:r>
    </w:p>
  </w:endnote>
  <w:endnote w:type="continuationSeparator" w:id="0">
    <w:p w14:paraId="08E5E3F1" w14:textId="77777777" w:rsidR="00810052" w:rsidRDefault="00810052" w:rsidP="001164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F8D2A8" w14:textId="77777777" w:rsidR="00810052" w:rsidRDefault="00810052" w:rsidP="0011647D">
      <w:pPr>
        <w:spacing w:after="0" w:line="240" w:lineRule="auto"/>
      </w:pPr>
      <w:r>
        <w:separator/>
      </w:r>
    </w:p>
  </w:footnote>
  <w:footnote w:type="continuationSeparator" w:id="0">
    <w:p w14:paraId="330CD247" w14:textId="77777777" w:rsidR="00810052" w:rsidRDefault="00810052" w:rsidP="001164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889"/>
    <w:rsid w:val="000205C8"/>
    <w:rsid w:val="0011647D"/>
    <w:rsid w:val="00146379"/>
    <w:rsid w:val="00732D1E"/>
    <w:rsid w:val="00810052"/>
    <w:rsid w:val="00941889"/>
    <w:rsid w:val="009F6F80"/>
    <w:rsid w:val="00B077BB"/>
    <w:rsid w:val="00F05BF5"/>
    <w:rsid w:val="00F76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DEF7B5"/>
  <w15:chartTrackingRefBased/>
  <w15:docId w15:val="{B6AE762E-3437-42FA-BDBC-76026C204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05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05C8"/>
  </w:style>
  <w:style w:type="paragraph" w:styleId="Footer">
    <w:name w:val="footer"/>
    <w:basedOn w:val="Normal"/>
    <w:link w:val="FooterChar"/>
    <w:uiPriority w:val="99"/>
    <w:unhideWhenUsed/>
    <w:rsid w:val="000205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05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Jackson</dc:creator>
  <cp:keywords/>
  <dc:description/>
  <cp:lastModifiedBy>Megan Jackson</cp:lastModifiedBy>
  <cp:revision>5</cp:revision>
  <dcterms:created xsi:type="dcterms:W3CDTF">2021-02-15T13:24:00Z</dcterms:created>
  <dcterms:modified xsi:type="dcterms:W3CDTF">2021-03-07T12:30:00Z</dcterms:modified>
</cp:coreProperties>
</file>